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56C5C" w14:textId="77777777" w:rsidR="00594324" w:rsidRDefault="00594324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594324">
        <w:rPr>
          <w:rFonts w:cstheme="minorHAnsi"/>
          <w:b/>
          <w:bCs/>
          <w:sz w:val="24"/>
          <w:szCs w:val="24"/>
          <w:lang w:val="en-US"/>
        </w:rPr>
        <w:t xml:space="preserve">Appendix S1. </w:t>
      </w:r>
      <w:r w:rsidRPr="00594324">
        <w:rPr>
          <w:rFonts w:cstheme="minorHAnsi"/>
          <w:sz w:val="24"/>
          <w:szCs w:val="24"/>
          <w:lang w:val="en-US"/>
        </w:rPr>
        <w:t>Search strategies</w:t>
      </w:r>
    </w:p>
    <w:p w14:paraId="144348F2" w14:textId="77777777" w:rsidR="00594324" w:rsidRPr="00594324" w:rsidRDefault="00594324" w:rsidP="00EC5F01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BB56F14" w14:textId="070A3950" w:rsidR="00550DE4" w:rsidRPr="004A7DF5" w:rsidRDefault="00845D2F" w:rsidP="00EC5F01">
      <w:pPr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4A7DF5">
        <w:rPr>
          <w:rFonts w:cstheme="minorHAnsi"/>
          <w:b/>
          <w:bCs/>
          <w:sz w:val="24"/>
          <w:szCs w:val="24"/>
          <w:u w:val="single"/>
          <w:lang w:val="en-US"/>
        </w:rPr>
        <w:t>EMBASE (967)</w:t>
      </w:r>
      <w:r w:rsidR="00E013C5">
        <w:rPr>
          <w:rFonts w:cstheme="minorHAnsi"/>
          <w:b/>
          <w:bCs/>
          <w:sz w:val="24"/>
          <w:szCs w:val="24"/>
          <w:u w:val="single"/>
          <w:lang w:val="en-US"/>
        </w:rPr>
        <w:t xml:space="preserve"> + (18) </w:t>
      </w:r>
      <w:proofErr w:type="gramStart"/>
      <w:r w:rsidR="00E013C5">
        <w:rPr>
          <w:rFonts w:cstheme="minorHAnsi"/>
          <w:b/>
          <w:bCs/>
          <w:sz w:val="24"/>
          <w:szCs w:val="24"/>
          <w:u w:val="single"/>
          <w:lang w:val="en-US"/>
        </w:rPr>
        <w:t>In</w:t>
      </w:r>
      <w:proofErr w:type="gramEnd"/>
      <w:r w:rsidR="00E013C5">
        <w:rPr>
          <w:rFonts w:cstheme="minorHAnsi"/>
          <w:b/>
          <w:bCs/>
          <w:sz w:val="24"/>
          <w:szCs w:val="24"/>
          <w:u w:val="single"/>
          <w:lang w:val="en-US"/>
        </w:rPr>
        <w:t xml:space="preserve"> Sept 23</w:t>
      </w:r>
    </w:p>
    <w:p w14:paraId="1CB72129" w14:textId="77777777" w:rsidR="00845D2F" w:rsidRDefault="00845D2F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248CFC5" w14:textId="0D10F5D8" w:rsidR="00E013C5" w:rsidRPr="004A7DF5" w:rsidRDefault="00E013C5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3514D52" w14:textId="253A9113" w:rsidR="00845D2F" w:rsidRPr="004A7DF5" w:rsidRDefault="00845D2F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awake tracheal intubation.mp. or awake tracheal intubation/ OR awake intubation.mp. OR awake fib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. OR awake </w:t>
      </w:r>
      <w:proofErr w:type="spellStart"/>
      <w:r w:rsidRPr="004A7DF5">
        <w:rPr>
          <w:rFonts w:cstheme="minorHAnsi"/>
          <w:sz w:val="24"/>
          <w:szCs w:val="24"/>
          <w:lang w:val="en-US"/>
        </w:rPr>
        <w:t>intub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>. OR exp awake tracheal intubation/</w:t>
      </w:r>
    </w:p>
    <w:p w14:paraId="7190726E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076E015" w14:textId="0A476F96" w:rsidR="00845D2F" w:rsidRPr="004A7DF5" w:rsidRDefault="00845D2F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AND</w:t>
      </w:r>
    </w:p>
    <w:p w14:paraId="2F2CA8CE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893C511" w14:textId="4D82D4DB" w:rsidR="00845D2F" w:rsidRPr="004A7DF5" w:rsidRDefault="00845D2F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endotracheal intubation guide/ or intubation laryngoscope/ or nasotracheal intubation/ or intubation.mp. or fiberoptic tracheal intubation/ or difficult intubation/ or endobronchial intubation/ or respiratory tract intubation/ or intubation/ or endotracheal intubation/ or endotracheal tube/ or reinforced endotracheal tube/ or exp endotracheal intubation/ or endotracheal tube cuff/ or endotracheal tube stylet/ or endotracheal anesthesia/ or endotracheal.mp. or exp endotracheal intubation guide/ or laser-resistant endotracheal tube/ or exp endotracheal intubation/ or bronchoscope tubing/ or bronchoscope/ or bronchoscope.mp. or flexible bronchoscope/ or rigid bronchoscope/ or exp laryngo</w:t>
      </w:r>
      <w:proofErr w:type="spellStart"/>
      <w:r w:rsidRPr="004A7DF5">
        <w:rPr>
          <w:rFonts w:cstheme="minorHAnsi"/>
          <w:sz w:val="24"/>
          <w:szCs w:val="24"/>
          <w:lang w:val="en-US"/>
        </w:rPr>
        <w:t>scopy/ or laryngoscop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. or endotracheal intubation/ or bronchoscopy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bronchoscop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. or fiberoptic.mp. or fiber optics/ or laryngoscope/ or videolaryngoscope/ or laryngoscopy/ or videolaryngoscopy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videolaryngoscop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>. or endotracheal tube/ or endotracheal intubation/ or nasotracheal tube/ or nasotracheal intubation/ or nasotracheal.mp.</w:t>
      </w:r>
    </w:p>
    <w:p w14:paraId="504E2B95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61DFEE3" w14:textId="5F54B91B" w:rsidR="00845D2F" w:rsidRPr="004A7DF5" w:rsidRDefault="00845D2F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AND</w:t>
      </w:r>
    </w:p>
    <w:p w14:paraId="06D78281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657B749" w14:textId="3E57998A" w:rsidR="00845D2F" w:rsidRPr="004A7DF5" w:rsidRDefault="00845D2F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 xml:space="preserve">sedation.mp. or exp sedation/ or Richmond Agitation Sedation Scale/ or exp deep sedation/ or Ramsay Sedation Scale/ or exp conscious sedation/ or Sedation Agitation Scale/ OR sedation/ or sedative agent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sedativ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. or analgesic agent/ or hypnotic.mp. or hypnotic agent/ or anesthesia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anaesth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. or fentanyl/ or general anesthesia/ or anesthetic agent/ or general </w:t>
      </w:r>
      <w:proofErr w:type="spellStart"/>
      <w:r w:rsidRPr="004A7DF5">
        <w:rPr>
          <w:rFonts w:cstheme="minorHAnsi"/>
          <w:sz w:val="24"/>
          <w:szCs w:val="24"/>
          <w:lang w:val="en-US"/>
        </w:rPr>
        <w:t>anesth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. or opioid.mp. or opiate/ or anesthesia/ or methohexital/ or midazolam/ or thiopental/ or propofol.mp. or phenol derivative/ or propofol/ or intravenous drug administration/ or diazepam/ or benzodiazepine derivative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benzod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>. or midazolam/ or benzodiazepine/ or opiate/ or exp midazolam maleate/ or exp midazolam/</w:t>
      </w:r>
      <w:r w:rsidR="00EC5F01" w:rsidRPr="004A7DF5">
        <w:rPr>
          <w:rFonts w:cstheme="minorHAnsi"/>
          <w:sz w:val="24"/>
          <w:szCs w:val="24"/>
          <w:lang w:val="en-US"/>
        </w:rPr>
        <w:t xml:space="preserve"> </w:t>
      </w:r>
      <w:r w:rsidRPr="004A7DF5">
        <w:rPr>
          <w:rFonts w:cstheme="minorHAnsi"/>
          <w:sz w:val="24"/>
          <w:szCs w:val="24"/>
          <w:lang w:val="en-US"/>
        </w:rPr>
        <w:t xml:space="preserve">or exp lorazepam/ or remimazolam.mp. or exp </w:t>
      </w:r>
      <w:proofErr w:type="spellStart"/>
      <w:r w:rsidRPr="004A7DF5">
        <w:rPr>
          <w:rFonts w:cstheme="minorHAnsi"/>
          <w:sz w:val="24"/>
          <w:szCs w:val="24"/>
          <w:lang w:val="en-US"/>
        </w:rPr>
        <w:t>remimazolam</w:t>
      </w:r>
      <w:proofErr w:type="spellEnd"/>
      <w:r w:rsidRPr="004A7DF5">
        <w:rPr>
          <w:rFonts w:cstheme="minorHAnsi"/>
          <w:sz w:val="24"/>
          <w:szCs w:val="24"/>
          <w:lang w:val="en-US"/>
        </w:rPr>
        <w:t>/</w:t>
      </w:r>
      <w:r w:rsidRPr="004A7DF5">
        <w:rPr>
          <w:rFonts w:cstheme="minorHAnsi"/>
          <w:sz w:val="24"/>
          <w:szCs w:val="24"/>
          <w:lang w:val="en-US"/>
        </w:rPr>
        <w:tab/>
        <w:t xml:space="preserve">or remifentanil.mp. or exp remifentanil/ or exp </w:t>
      </w:r>
      <w:proofErr w:type="spellStart"/>
      <w:r w:rsidRPr="004A7DF5">
        <w:rPr>
          <w:rFonts w:cstheme="minorHAnsi"/>
          <w:sz w:val="24"/>
          <w:szCs w:val="24"/>
          <w:lang w:val="en-US"/>
        </w:rPr>
        <w:t>sufentanil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 citrate/ or sufentanil.mp. or exp </w:t>
      </w:r>
      <w:proofErr w:type="spellStart"/>
      <w:r w:rsidRPr="004A7DF5">
        <w:rPr>
          <w:rFonts w:cstheme="minorHAnsi"/>
          <w:sz w:val="24"/>
          <w:szCs w:val="24"/>
          <w:lang w:val="en-US"/>
        </w:rPr>
        <w:t>sufentanil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sufentanil</w:t>
      </w:r>
      <w:proofErr w:type="spellEnd"/>
      <w:r w:rsidRPr="004A7DF5">
        <w:rPr>
          <w:rFonts w:cstheme="minorHAnsi"/>
          <w:sz w:val="24"/>
          <w:szCs w:val="24"/>
          <w:lang w:val="en-US"/>
        </w:rPr>
        <w:t xml:space="preserve"> sublingual tablet system/ or dexmedetomidine.mp. or exp dexmedetomidine/ or exp clonidine derivative/ or exp clonidine/ or clonidine.mp. or exp clonidine/ or exp dexmedetomidine/ or alpha 2 adrenergic receptor stimulating agent/ or ketamine.mp. or exp ketamine/</w:t>
      </w:r>
    </w:p>
    <w:p w14:paraId="1A6CFB3A" w14:textId="7E5D0C45" w:rsidR="00845D2F" w:rsidRPr="004A7DF5" w:rsidRDefault="00845D2F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66E3F61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9DADB80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FA2118D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A7921E2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7683FA5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3C06B2D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C1AE90C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3072DF9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47346C8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47802EF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CCFFB2E" w14:textId="2ACBDA01" w:rsidR="003A5021" w:rsidRPr="004A7DF5" w:rsidRDefault="003A5021" w:rsidP="00EC5F01">
      <w:pPr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4A7DF5">
        <w:rPr>
          <w:rFonts w:cstheme="minorHAnsi"/>
          <w:b/>
          <w:bCs/>
          <w:sz w:val="24"/>
          <w:szCs w:val="24"/>
          <w:u w:val="single"/>
          <w:lang w:val="en-US"/>
        </w:rPr>
        <w:t xml:space="preserve">Ovid MEDLINE(R) </w:t>
      </w:r>
      <w:r w:rsidR="00EC5F01" w:rsidRPr="004A7DF5">
        <w:rPr>
          <w:rFonts w:cstheme="minorHAnsi"/>
          <w:b/>
          <w:bCs/>
          <w:sz w:val="24"/>
          <w:szCs w:val="24"/>
          <w:u w:val="single"/>
          <w:lang w:val="en-US"/>
        </w:rPr>
        <w:t>(2048)</w:t>
      </w:r>
      <w:r w:rsidR="001B46C2">
        <w:rPr>
          <w:rFonts w:cstheme="minorHAnsi"/>
          <w:b/>
          <w:bCs/>
          <w:sz w:val="24"/>
          <w:szCs w:val="24"/>
          <w:u w:val="single"/>
          <w:lang w:val="en-US"/>
        </w:rPr>
        <w:t xml:space="preserve"> + (14) </w:t>
      </w:r>
      <w:proofErr w:type="gramStart"/>
      <w:r w:rsidR="001B46C2">
        <w:rPr>
          <w:rFonts w:cstheme="minorHAnsi"/>
          <w:b/>
          <w:bCs/>
          <w:sz w:val="24"/>
          <w:szCs w:val="24"/>
          <w:u w:val="single"/>
          <w:lang w:val="en-US"/>
        </w:rPr>
        <w:t>In</w:t>
      </w:r>
      <w:proofErr w:type="gramEnd"/>
      <w:r w:rsidR="001B46C2">
        <w:rPr>
          <w:rFonts w:cstheme="minorHAnsi"/>
          <w:b/>
          <w:bCs/>
          <w:sz w:val="24"/>
          <w:szCs w:val="24"/>
          <w:u w:val="single"/>
          <w:lang w:val="en-US"/>
        </w:rPr>
        <w:t xml:space="preserve"> Sept 23</w:t>
      </w:r>
    </w:p>
    <w:p w14:paraId="21E3BB6D" w14:textId="77777777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DCA27F4" w14:textId="69B5EDD5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awake intubation.mp.</w:t>
      </w:r>
      <w:r w:rsidR="00843468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awake tracheal.mp.</w:t>
      </w:r>
      <w:r w:rsidR="00843468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awake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>.</w:t>
      </w:r>
      <w:r w:rsidR="002B3A0D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awake tracheal intubation.mp.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awake fiber optic.mp. or awake fiber optic intubation.mp.</w:t>
      </w:r>
    </w:p>
    <w:p w14:paraId="70310C37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ED3A574" w14:textId="06CC6155" w:rsidR="002B3A0D" w:rsidRPr="004A7DF5" w:rsidRDefault="002B3A0D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AND</w:t>
      </w:r>
    </w:p>
    <w:p w14:paraId="59FEC794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0BE5A43" w14:textId="24AE9E61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intubation.mp. or exp Intubation/ or exp Intubation, Intratracheal/</w:t>
      </w:r>
      <w:r w:rsidR="002B3A0D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exp Respiration, Artificial/ or exp Laryngoscopy/</w:t>
      </w:r>
      <w:r w:rsidR="002B3A0D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exp Laryngoscopes/ or exp Laryngoscopy/ or difficult airway.mp. or Airway Management/</w:t>
      </w:r>
      <w:r w:rsidR="002B3A0D" w:rsidRPr="004A7DF5">
        <w:rPr>
          <w:rFonts w:cstheme="minorHAnsi"/>
          <w:sz w:val="24"/>
          <w:szCs w:val="24"/>
          <w:lang w:val="en-US"/>
        </w:rPr>
        <w:t xml:space="preserve">or </w:t>
      </w:r>
      <w:r w:rsidRPr="004A7DF5">
        <w:rPr>
          <w:rFonts w:cstheme="minorHAnsi"/>
          <w:sz w:val="24"/>
          <w:szCs w:val="24"/>
          <w:lang w:val="en-US"/>
        </w:rPr>
        <w:t>endotracheal.mp. or exp Intubation, Intratracheal/ or exp Anesthesia, Endotracheal/</w:t>
      </w:r>
      <w:r w:rsidR="002B3A0D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exp Airway Management/ or tracheal tube.mp.</w:t>
      </w:r>
      <w:r w:rsidR="002B3A0D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 xml:space="preserve">exp Bronchoscopy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bronchoscop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>.</w:t>
      </w:r>
      <w:r w:rsidR="002B3A0D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bronchoscopic.mp.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laryngoscopy.mp. or exp Laryngoscopy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Laryngeal Diseases/ or laryngoscopic.mp.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exp Fiber Optic Technology/ or nasal intubation.mp.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nasotracheal.mp.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videolaryngoscopy.mp.</w:t>
      </w:r>
    </w:p>
    <w:p w14:paraId="65BFEBC3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3CA1440" w14:textId="1E3B5887" w:rsidR="0015265B" w:rsidRPr="004A7DF5" w:rsidRDefault="0015265B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AND</w:t>
      </w:r>
    </w:p>
    <w:p w14:paraId="242CB0A6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EEBCE0D" w14:textId="0EC484F0" w:rsidR="003A5021" w:rsidRPr="004A7DF5" w:rsidRDefault="003A502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A7DF5">
        <w:rPr>
          <w:rFonts w:cstheme="minorHAnsi"/>
          <w:sz w:val="24"/>
          <w:szCs w:val="24"/>
          <w:lang w:val="en-US"/>
        </w:rPr>
        <w:t>exp Deep Sedation/ or exp Conscious Sedation/ or sedation.mp.</w:t>
      </w:r>
      <w:r w:rsidRPr="004A7DF5">
        <w:rPr>
          <w:rFonts w:cstheme="minorHAnsi"/>
          <w:sz w:val="24"/>
          <w:szCs w:val="24"/>
          <w:lang w:val="en-US"/>
        </w:rPr>
        <w:tab/>
      </w:r>
      <w:r w:rsidR="0015265B" w:rsidRPr="004A7DF5">
        <w:rPr>
          <w:rFonts w:cstheme="minorHAnsi"/>
          <w:sz w:val="24"/>
          <w:szCs w:val="24"/>
          <w:lang w:val="en-US"/>
        </w:rPr>
        <w:t xml:space="preserve">or </w:t>
      </w:r>
      <w:r w:rsidRPr="004A7DF5">
        <w:rPr>
          <w:rFonts w:cstheme="minorHAnsi"/>
          <w:sz w:val="24"/>
          <w:szCs w:val="24"/>
          <w:lang w:val="en-US"/>
        </w:rPr>
        <w:t>sedative.mp. or exp "Hypnotics and Sedatives"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hynoptic.mp.</w:t>
      </w:r>
      <w:r w:rsidRPr="004A7DF5">
        <w:rPr>
          <w:rFonts w:cstheme="minorHAnsi"/>
          <w:sz w:val="24"/>
          <w:szCs w:val="24"/>
          <w:lang w:val="en-US"/>
        </w:rPr>
        <w:tab/>
      </w:r>
      <w:r w:rsidR="0015265B" w:rsidRPr="004A7DF5">
        <w:rPr>
          <w:rFonts w:cstheme="minorHAnsi"/>
          <w:sz w:val="24"/>
          <w:szCs w:val="24"/>
          <w:lang w:val="en-US"/>
        </w:rPr>
        <w:t xml:space="preserve">or </w:t>
      </w:r>
      <w:r w:rsidRPr="004A7DF5">
        <w:rPr>
          <w:rFonts w:cstheme="minorHAnsi"/>
          <w:sz w:val="24"/>
          <w:szCs w:val="24"/>
          <w:lang w:val="en-US"/>
        </w:rPr>
        <w:t>exp "Anesthesia and Analgesia"/ or exp Analgesia/ or analgesia.mp.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exp Anesthesia/ or anesthesia.mp. or exp Anesthesia, Intravenous/ or exp Anesthesia, General/ or exp Anesthesia, Inhalation/ or exp "Anesthesia and Analgesia"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 xml:space="preserve">exp Anesthetics, Intravenous/ or </w:t>
      </w:r>
      <w:proofErr w:type="spellStart"/>
      <w:r w:rsidRPr="004A7DF5">
        <w:rPr>
          <w:rFonts w:cstheme="minorHAnsi"/>
          <w:sz w:val="24"/>
          <w:szCs w:val="24"/>
          <w:lang w:val="en-US"/>
        </w:rPr>
        <w:t>anesthe</w:t>
      </w:r>
      <w:proofErr w:type="spellEnd"/>
      <w:r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Pr="004A7DF5">
        <w:rPr>
          <w:rFonts w:cstheme="minorHAnsi"/>
          <w:sz w:val="24"/>
          <w:szCs w:val="24"/>
          <w:lang w:val="en-US"/>
        </w:rPr>
        <w:t>. or exp Anesthetics/ or exp Anesthesia/ or exp Anesthesia, General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fentanyl.mp. or exp Fentanyl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 xml:space="preserve">sufentanil.mp. or exp </w:t>
      </w:r>
      <w:proofErr w:type="spellStart"/>
      <w:r w:rsidRPr="004A7DF5">
        <w:rPr>
          <w:rFonts w:cstheme="minorHAnsi"/>
          <w:sz w:val="24"/>
          <w:szCs w:val="24"/>
          <w:lang w:val="en-US"/>
        </w:rPr>
        <w:t>Sufentanil</w:t>
      </w:r>
      <w:proofErr w:type="spellEnd"/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opioid.mp. or Analgesics, Opioid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opioid.mp. or exp Analgesics, Opioid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opiate.mp. or exp Opiate Alkaloids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remifentanil.mp. or exp Remifentanil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benzodiazepine.mp. or exp Benzodiazepines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midazolam.mp. or exp Midazolam/</w:t>
      </w:r>
      <w:r w:rsidRPr="004A7DF5">
        <w:rPr>
          <w:rFonts w:cstheme="minorHAnsi"/>
          <w:sz w:val="24"/>
          <w:szCs w:val="24"/>
          <w:lang w:val="en-US"/>
        </w:rPr>
        <w:tab/>
      </w:r>
      <w:r w:rsidR="0015265B" w:rsidRPr="004A7DF5">
        <w:rPr>
          <w:rFonts w:cstheme="minorHAnsi"/>
          <w:sz w:val="24"/>
          <w:szCs w:val="24"/>
          <w:lang w:val="en-US"/>
        </w:rPr>
        <w:t xml:space="preserve">or </w:t>
      </w:r>
      <w:r w:rsidRPr="004A7DF5">
        <w:rPr>
          <w:rFonts w:cstheme="minorHAnsi"/>
          <w:sz w:val="24"/>
          <w:szCs w:val="24"/>
          <w:lang w:val="en-US"/>
        </w:rPr>
        <w:t>lorazepam.mp. or exp Lorazepam/</w:t>
      </w:r>
      <w:r w:rsidR="0015265B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exp Anesthesia, Intravenous/ or propofol.mp. or exp Propofol/ or exp Phenols/ or Anesthetics/ or exp Anesthetics, Intravenous/</w:t>
      </w:r>
      <w:r w:rsidR="006A6DA0" w:rsidRPr="004A7DF5">
        <w:rPr>
          <w:rFonts w:cstheme="minorHAnsi"/>
          <w:sz w:val="24"/>
          <w:szCs w:val="24"/>
          <w:lang w:val="en-US"/>
        </w:rPr>
        <w:t xml:space="preserve"> </w:t>
      </w:r>
      <w:r w:rsidRPr="004A7DF5">
        <w:rPr>
          <w:rFonts w:cstheme="minorHAnsi"/>
          <w:sz w:val="24"/>
          <w:szCs w:val="24"/>
          <w:lang w:val="en-US"/>
        </w:rPr>
        <w:t>or exp "Hypnotics and Sedatives"/ or exp Benzodiazepines/ or remimazolam.mp. or exp Anesthetics, Intravenous</w:t>
      </w:r>
      <w:r w:rsidR="00243959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ketamine.mp. or exp Ketamine/</w:t>
      </w:r>
      <w:r w:rsidR="00243959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clonidine.mp. or exp Clonidine</w:t>
      </w:r>
      <w:r w:rsidR="00243959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exp Diazepam/ or diazepam.mp.</w:t>
      </w:r>
      <w:r w:rsidR="00243959" w:rsidRPr="004A7DF5">
        <w:rPr>
          <w:rFonts w:cstheme="minorHAnsi"/>
          <w:sz w:val="24"/>
          <w:szCs w:val="24"/>
          <w:lang w:val="en-US"/>
        </w:rPr>
        <w:t xml:space="preserve"> or </w:t>
      </w:r>
      <w:r w:rsidRPr="004A7DF5">
        <w:rPr>
          <w:rFonts w:cstheme="minorHAnsi"/>
          <w:sz w:val="24"/>
          <w:szCs w:val="24"/>
          <w:lang w:val="en-US"/>
        </w:rPr>
        <w:t>methohexital.mp. or exp Methohexital/</w:t>
      </w:r>
      <w:r w:rsidR="00EC5F01" w:rsidRPr="004A7DF5">
        <w:rPr>
          <w:rFonts w:cstheme="minorHAnsi"/>
          <w:sz w:val="24"/>
          <w:szCs w:val="24"/>
          <w:lang w:val="en-US"/>
        </w:rPr>
        <w:t xml:space="preserve"> or Analgesics, Non-Narcotic/ or exp Dexmedetomidine/ or exp Adrenergic </w:t>
      </w:r>
      <w:proofErr w:type="gramStart"/>
      <w:r w:rsidR="00EC5F01" w:rsidRPr="004A7DF5">
        <w:rPr>
          <w:rFonts w:cstheme="minorHAnsi"/>
          <w:sz w:val="24"/>
          <w:szCs w:val="24"/>
          <w:lang w:val="en-US"/>
        </w:rPr>
        <w:t>alpha</w:t>
      </w:r>
      <w:proofErr w:type="gramEnd"/>
      <w:r w:rsidR="00EC5F01" w:rsidRPr="004A7DF5">
        <w:rPr>
          <w:rFonts w:cstheme="minorHAnsi"/>
          <w:sz w:val="24"/>
          <w:szCs w:val="24"/>
          <w:lang w:val="en-US"/>
        </w:rPr>
        <w:t xml:space="preserve">-Agonists/ or </w:t>
      </w:r>
      <w:proofErr w:type="spellStart"/>
      <w:r w:rsidR="00EC5F01" w:rsidRPr="004A7DF5">
        <w:rPr>
          <w:rFonts w:cstheme="minorHAnsi"/>
          <w:sz w:val="24"/>
          <w:szCs w:val="24"/>
          <w:lang w:val="en-US"/>
        </w:rPr>
        <w:t>dexmed</w:t>
      </w:r>
      <w:proofErr w:type="spellEnd"/>
      <w:r w:rsidR="00EC5F01" w:rsidRPr="004A7DF5">
        <w:rPr>
          <w:rFonts w:cstheme="minorHAnsi"/>
          <w:sz w:val="24"/>
          <w:szCs w:val="24"/>
          <w:lang w:val="en-US"/>
        </w:rPr>
        <w:t>*.</w:t>
      </w:r>
      <w:proofErr w:type="spellStart"/>
      <w:r w:rsidR="00EC5F01" w:rsidRPr="004A7DF5">
        <w:rPr>
          <w:rFonts w:cstheme="minorHAnsi"/>
          <w:sz w:val="24"/>
          <w:szCs w:val="24"/>
          <w:lang w:val="en-US"/>
        </w:rPr>
        <w:t>mp</w:t>
      </w:r>
      <w:proofErr w:type="spellEnd"/>
      <w:r w:rsidR="00EC5F01" w:rsidRPr="004A7DF5">
        <w:rPr>
          <w:rFonts w:cstheme="minorHAnsi"/>
          <w:sz w:val="24"/>
          <w:szCs w:val="24"/>
          <w:lang w:val="en-US"/>
        </w:rPr>
        <w:t>. or exp Adrenergic alpha-2 Receptor Agonists/</w:t>
      </w:r>
    </w:p>
    <w:p w14:paraId="7111E11C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75762C3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D257FFA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7DCBC6C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53F6E70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D39C425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A9A8CF6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2D9E81C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DA2260B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EDECC11" w14:textId="77777777" w:rsidR="00EC5F01" w:rsidRPr="004A7DF5" w:rsidRDefault="00EC5F01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36BAB98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E25855F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F5AE1B8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B7BD117" w14:textId="77777777" w:rsidR="00BB6F77" w:rsidRPr="004A7DF5" w:rsidRDefault="00BB6F77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F1E3097" w14:textId="6B12420C" w:rsidR="00BB6F77" w:rsidRPr="004A7DF5" w:rsidRDefault="00E718CC" w:rsidP="00EC5F01">
      <w:pPr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4A7DF5">
        <w:rPr>
          <w:rFonts w:cstheme="minorHAnsi"/>
          <w:b/>
          <w:bCs/>
          <w:sz w:val="24"/>
          <w:szCs w:val="24"/>
          <w:u w:val="single"/>
          <w:lang w:val="en-US"/>
        </w:rPr>
        <w:t xml:space="preserve">PUBMED </w:t>
      </w:r>
      <w:r w:rsidR="00C013F0">
        <w:rPr>
          <w:rFonts w:cstheme="minorHAnsi"/>
          <w:b/>
          <w:bCs/>
          <w:sz w:val="24"/>
          <w:szCs w:val="24"/>
          <w:u w:val="single"/>
          <w:lang w:val="en-US"/>
        </w:rPr>
        <w:t>(</w:t>
      </w:r>
      <w:r w:rsidR="004D49EE">
        <w:rPr>
          <w:rFonts w:cstheme="minorHAnsi"/>
          <w:b/>
          <w:bCs/>
          <w:sz w:val="24"/>
          <w:szCs w:val="24"/>
          <w:u w:val="single"/>
          <w:lang w:val="en-US"/>
        </w:rPr>
        <w:t>1758</w:t>
      </w:r>
      <w:r w:rsidR="00C013F0">
        <w:rPr>
          <w:rFonts w:cstheme="minorHAnsi"/>
          <w:b/>
          <w:bCs/>
          <w:sz w:val="24"/>
          <w:szCs w:val="24"/>
          <w:u w:val="single"/>
          <w:lang w:val="en-US"/>
        </w:rPr>
        <w:t>)</w:t>
      </w:r>
      <w:r w:rsidR="008D58E1" w:rsidRPr="008D58E1">
        <w:rPr>
          <w:rFonts w:cstheme="minorHAnsi"/>
          <w:b/>
          <w:bCs/>
          <w:sz w:val="24"/>
          <w:szCs w:val="24"/>
          <w:u w:val="single"/>
          <w:lang w:val="en-US"/>
        </w:rPr>
        <w:t xml:space="preserve"> </w:t>
      </w:r>
      <w:r w:rsidR="008D58E1">
        <w:rPr>
          <w:rFonts w:cstheme="minorHAnsi"/>
          <w:b/>
          <w:bCs/>
          <w:sz w:val="24"/>
          <w:szCs w:val="24"/>
          <w:u w:val="single"/>
          <w:lang w:val="en-US"/>
        </w:rPr>
        <w:t xml:space="preserve">+ (31) </w:t>
      </w:r>
      <w:proofErr w:type="gramStart"/>
      <w:r w:rsidR="008D58E1">
        <w:rPr>
          <w:rFonts w:cstheme="minorHAnsi"/>
          <w:b/>
          <w:bCs/>
          <w:sz w:val="24"/>
          <w:szCs w:val="24"/>
          <w:u w:val="single"/>
          <w:lang w:val="en-US"/>
        </w:rPr>
        <w:t>In</w:t>
      </w:r>
      <w:proofErr w:type="gramEnd"/>
      <w:r w:rsidR="008D58E1">
        <w:rPr>
          <w:rFonts w:cstheme="minorHAnsi"/>
          <w:b/>
          <w:bCs/>
          <w:sz w:val="24"/>
          <w:szCs w:val="24"/>
          <w:u w:val="single"/>
          <w:lang w:val="en-US"/>
        </w:rPr>
        <w:t xml:space="preserve"> Sept 23</w:t>
      </w:r>
    </w:p>
    <w:p w14:paraId="48CD1896" w14:textId="77777777" w:rsidR="004A7DF5" w:rsidRPr="004A7DF5" w:rsidRDefault="004A7DF5" w:rsidP="00EC5F0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91005CC" w14:textId="66BB3CDF" w:rsidR="009635AA" w:rsidRPr="001A077E" w:rsidRDefault="009635AA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E74E8E">
        <w:rPr>
          <w:rFonts w:cstheme="minorHAnsi"/>
          <w:sz w:val="24"/>
          <w:szCs w:val="24"/>
          <w:lang w:val="en-US"/>
        </w:rPr>
        <w:t xml:space="preserve">(((((awake tracheal intubation) OR (awake </w:t>
      </w:r>
      <w:proofErr w:type="spellStart"/>
      <w:r w:rsidRPr="00E74E8E">
        <w:rPr>
          <w:rFonts w:cstheme="minorHAnsi"/>
          <w:sz w:val="24"/>
          <w:szCs w:val="24"/>
          <w:lang w:val="en-US"/>
        </w:rPr>
        <w:t>intubat</w:t>
      </w:r>
      <w:proofErr w:type="spellEnd"/>
      <w:r w:rsidRPr="00E74E8E">
        <w:rPr>
          <w:rFonts w:cstheme="minorHAnsi"/>
          <w:sz w:val="24"/>
          <w:szCs w:val="24"/>
          <w:lang w:val="en-US"/>
        </w:rPr>
        <w:t>*)) OR (awake fiber optic)) OR (awake fiber optic intubation))</w:t>
      </w:r>
    </w:p>
    <w:p w14:paraId="04DD64C8" w14:textId="77777777" w:rsidR="009635AA" w:rsidRPr="001A077E" w:rsidRDefault="009635AA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DF5FEB8" w14:textId="288B7D6B" w:rsidR="009635AA" w:rsidRPr="001A077E" w:rsidRDefault="009635AA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1A077E">
        <w:rPr>
          <w:rFonts w:cstheme="minorHAnsi"/>
          <w:sz w:val="24"/>
          <w:szCs w:val="24"/>
          <w:lang w:val="en-US"/>
        </w:rPr>
        <w:t>AND</w:t>
      </w:r>
    </w:p>
    <w:p w14:paraId="08B2ECB2" w14:textId="77777777" w:rsidR="001A077E" w:rsidRPr="001A077E" w:rsidRDefault="001A077E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093EB8B" w14:textId="55C01893" w:rsidR="001A077E" w:rsidRPr="001A077E" w:rsidRDefault="001A077E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E74E8E">
        <w:rPr>
          <w:rFonts w:cstheme="minorHAnsi"/>
          <w:sz w:val="24"/>
          <w:szCs w:val="24"/>
          <w:lang w:val="en-US"/>
        </w:rPr>
        <w:t>((((((((((((((endotracheal intubation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 OR (endotracheal intubation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intratracheal intubation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bronchoscop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bronchoscope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cable, fiber optic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cables, fiber optic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fiber optic cabl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fiber optic cable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fiber optic technologie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laryngoscop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laryngoscope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irway management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(((((((((</w:t>
      </w:r>
      <w:proofErr w:type="spellStart"/>
      <w:r w:rsidRPr="00E74E8E">
        <w:rPr>
          <w:rFonts w:cstheme="minorHAnsi"/>
          <w:sz w:val="24"/>
          <w:szCs w:val="24"/>
          <w:lang w:val="en-US"/>
        </w:rPr>
        <w:t>intubat</w:t>
      </w:r>
      <w:proofErr w:type="spellEnd"/>
      <w:r w:rsidRPr="00E74E8E">
        <w:rPr>
          <w:rFonts w:cstheme="minorHAnsi"/>
          <w:sz w:val="24"/>
          <w:szCs w:val="24"/>
          <w:lang w:val="en-US"/>
        </w:rPr>
        <w:t>*) OR (nasal intubation)) OR (nasal tracheal intubation)) OR (difficult airway)) OR (difficult intubation)) OR (video laryngoscopy)) OR (video laryngoscope)) OR (fiber optic)) OR (fiberoptic*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bronchoscop</w:t>
      </w:r>
      <w:proofErr w:type="spellEnd"/>
      <w:r w:rsidRPr="00E74E8E">
        <w:rPr>
          <w:rFonts w:cstheme="minorHAnsi"/>
          <w:sz w:val="24"/>
          <w:szCs w:val="24"/>
          <w:lang w:val="en-US"/>
        </w:rPr>
        <w:t>*))))</w:t>
      </w:r>
    </w:p>
    <w:p w14:paraId="2F7AFD42" w14:textId="77777777" w:rsidR="001A077E" w:rsidRPr="001A077E" w:rsidRDefault="001A077E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A40E3D1" w14:textId="454FE53B" w:rsidR="001A077E" w:rsidRPr="001A077E" w:rsidRDefault="001A077E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1A077E">
        <w:rPr>
          <w:rFonts w:cstheme="minorHAnsi"/>
          <w:sz w:val="24"/>
          <w:szCs w:val="24"/>
          <w:lang w:val="en-US"/>
        </w:rPr>
        <w:t>AND</w:t>
      </w:r>
    </w:p>
    <w:p w14:paraId="4F9092DA" w14:textId="77777777" w:rsidR="009635AA" w:rsidRPr="001A077E" w:rsidRDefault="009635AA" w:rsidP="00E74E8E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53AF228" w14:textId="27322651" w:rsidR="00E718CC" w:rsidRPr="004A7DF5" w:rsidRDefault="00E74E8E" w:rsidP="001A077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E74E8E">
        <w:rPr>
          <w:rFonts w:cstheme="minorHAnsi"/>
          <w:sz w:val="24"/>
          <w:szCs w:val="24"/>
          <w:lang w:val="en-US"/>
        </w:rPr>
        <w:t>((((((((((((((((((((((((((((((((((((conscious sedation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 OR (deep sedation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deep sedation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moderate sedation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effect, sedativ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nalgesia and anesthesia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gents, anesthetic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djuvants, anesthetic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djuvants, anesthesia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nesthesia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benzodiazepine compound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benzodiazepin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diprivan</w:t>
      </w:r>
      <w:proofErr w:type="spellEnd"/>
      <w:r w:rsidRPr="00E74E8E">
        <w:rPr>
          <w:rFonts w:cstheme="minorHAnsi"/>
          <w:sz w:val="24"/>
          <w:szCs w:val="24"/>
          <w:lang w:val="en-US"/>
        </w:rPr>
        <w:t>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nesthesia, intravenou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anesthesias</w:t>
      </w:r>
      <w:proofErr w:type="spellEnd"/>
      <w:r w:rsidRPr="00E74E8E">
        <w:rPr>
          <w:rFonts w:cstheme="minorHAnsi"/>
          <w:sz w:val="24"/>
          <w:szCs w:val="24"/>
          <w:lang w:val="en-US"/>
        </w:rPr>
        <w:t>, intravenou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nesthetics, intravenou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abbott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brand of propofol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lpha brand of propofol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stra brand of propofol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astrazeneca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brand of propofol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braun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brand of propofol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propofol)) OR (benzodiazepine)) OR (midazolam)) OR (lorazepam)) OR (remifentanil)) OR (analgesics, opioid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dexmed</w:t>
      </w:r>
      <w:proofErr w:type="spellEnd"/>
      <w:r w:rsidRPr="00E74E8E">
        <w:rPr>
          <w:rFonts w:cstheme="minorHAnsi"/>
          <w:sz w:val="24"/>
          <w:szCs w:val="24"/>
          <w:lang w:val="en-US"/>
        </w:rPr>
        <w:t>*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anaesthe</w:t>
      </w:r>
      <w:proofErr w:type="spellEnd"/>
      <w:r w:rsidRPr="00E74E8E">
        <w:rPr>
          <w:rFonts w:cstheme="minorHAnsi"/>
          <w:sz w:val="24"/>
          <w:szCs w:val="24"/>
          <w:lang w:val="en-US"/>
        </w:rPr>
        <w:t>*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anesthe</w:t>
      </w:r>
      <w:proofErr w:type="spellEnd"/>
      <w:r w:rsidRPr="00E74E8E">
        <w:rPr>
          <w:rFonts w:cstheme="minorHAnsi"/>
          <w:sz w:val="24"/>
          <w:szCs w:val="24"/>
          <w:lang w:val="en-US"/>
        </w:rPr>
        <w:t>*)))) OR (((((((hypnotics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sufentanil</w:t>
      </w:r>
      <w:proofErr w:type="spellEnd"/>
      <w:r w:rsidRPr="00E74E8E">
        <w:rPr>
          <w:rFonts w:cstheme="minorHAnsi"/>
          <w:sz w:val="24"/>
          <w:szCs w:val="24"/>
          <w:lang w:val="en-US"/>
        </w:rPr>
        <w:t>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remimazolam</w:t>
      </w:r>
      <w:proofErr w:type="spellEnd"/>
      <w:r w:rsidRPr="00E74E8E">
        <w:rPr>
          <w:rFonts w:cstheme="minorHAnsi"/>
          <w:sz w:val="24"/>
          <w:szCs w:val="24"/>
          <w:lang w:val="en-US"/>
        </w:rPr>
        <w:t>)) OR (clonidine)) OR (ketamine)) OR (methohexital)) OR (thiopentone)))) OR ((((((((((((((((((hypnotics and sedative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 OR (effects, sedativ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sedative effect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sedative effect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fentanyl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lkaloids, opiat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nesthetic hypnosi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nesthetic hypnoses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hydrochloride, midazol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maleate, midazol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midazol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midazolam hydrochlorid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midazolam maleat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ahp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brand of lorazep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apo lorazep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apotex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brand of lorazep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baxter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brand of lorazep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</w:t>
      </w:r>
      <w:proofErr w:type="spellStart"/>
      <w:r w:rsidRPr="00E74E8E">
        <w:rPr>
          <w:rFonts w:cstheme="minorHAnsi"/>
          <w:sz w:val="24"/>
          <w:szCs w:val="24"/>
          <w:lang w:val="en-US"/>
        </w:rPr>
        <w:t>ct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E74E8E">
        <w:rPr>
          <w:rFonts w:cstheme="minorHAnsi"/>
          <w:sz w:val="24"/>
          <w:szCs w:val="24"/>
          <w:lang w:val="en-US"/>
        </w:rPr>
        <w:t>arzneimittel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brand of lorazepam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) OR (((clonidin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 OR (dexmedetomidine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 OR (citrate, </w:t>
      </w:r>
      <w:proofErr w:type="spellStart"/>
      <w:r w:rsidRPr="00E74E8E">
        <w:rPr>
          <w:rFonts w:cstheme="minorHAnsi"/>
          <w:sz w:val="24"/>
          <w:szCs w:val="24"/>
          <w:lang w:val="en-US"/>
        </w:rPr>
        <w:t>sufentanil</w:t>
      </w:r>
      <w:proofErr w:type="spellEnd"/>
      <w:r w:rsidRPr="00E74E8E">
        <w:rPr>
          <w:rFonts w:cstheme="minorHAnsi"/>
          <w:sz w:val="24"/>
          <w:szCs w:val="24"/>
          <w:lang w:val="en-US"/>
        </w:rPr>
        <w:t>[</w:t>
      </w:r>
      <w:proofErr w:type="spellStart"/>
      <w:r w:rsidRPr="00E74E8E">
        <w:rPr>
          <w:rFonts w:cstheme="minorHAnsi"/>
          <w:sz w:val="24"/>
          <w:szCs w:val="24"/>
          <w:lang w:val="en-US"/>
        </w:rPr>
        <w:t>MeSH</w:t>
      </w:r>
      <w:proofErr w:type="spellEnd"/>
      <w:r w:rsidRPr="00E74E8E">
        <w:rPr>
          <w:rFonts w:cstheme="minorHAnsi"/>
          <w:sz w:val="24"/>
          <w:szCs w:val="24"/>
          <w:lang w:val="en-US"/>
        </w:rPr>
        <w:t xml:space="preserve"> Terms])))</w:t>
      </w:r>
      <w:r w:rsidR="00BB6F77" w:rsidRPr="004A7DF5">
        <w:rPr>
          <w:rFonts w:cstheme="minorHAnsi"/>
          <w:sz w:val="24"/>
          <w:szCs w:val="24"/>
          <w:lang w:val="en-US"/>
        </w:rPr>
        <w:t xml:space="preserve"> </w:t>
      </w:r>
    </w:p>
    <w:p w14:paraId="671E70E6" w14:textId="591DEE83" w:rsidR="00CA50BA" w:rsidRDefault="00CA50BA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093B00BB" w14:textId="2A9244F2" w:rsidR="00CA50BA" w:rsidRPr="00CA50BA" w:rsidRDefault="00CA50BA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CA50BA">
        <w:rPr>
          <w:rFonts w:cstheme="minorHAnsi"/>
          <w:b/>
          <w:bCs/>
          <w:sz w:val="24"/>
          <w:szCs w:val="24"/>
          <w:lang w:val="en-US"/>
        </w:rPr>
        <w:t>CENTRAL (96)</w:t>
      </w:r>
      <w:r w:rsidR="008470F0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F9479D">
        <w:rPr>
          <w:rFonts w:cstheme="minorHAnsi"/>
          <w:b/>
          <w:bCs/>
          <w:sz w:val="24"/>
          <w:szCs w:val="24"/>
          <w:lang w:val="en-US"/>
        </w:rPr>
        <w:t>+ (0) SEPT 23</w:t>
      </w:r>
    </w:p>
    <w:p w14:paraId="16A3A2A5" w14:textId="1EA3605F" w:rsidR="00CA50BA" w:rsidRDefault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F202330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ID</w:t>
      </w:r>
      <w:r w:rsidRPr="00CA50BA">
        <w:rPr>
          <w:rFonts w:cstheme="minorHAnsi"/>
          <w:sz w:val="24"/>
          <w:szCs w:val="24"/>
          <w:lang w:val="en-US"/>
        </w:rPr>
        <w:tab/>
        <w:t>Search</w:t>
      </w:r>
    </w:p>
    <w:p w14:paraId="7EF2BA68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</w:t>
      </w:r>
      <w:r w:rsidRPr="00CA50BA">
        <w:rPr>
          <w:rFonts w:cstheme="minorHAnsi"/>
          <w:sz w:val="24"/>
          <w:szCs w:val="24"/>
          <w:lang w:val="en-US"/>
        </w:rPr>
        <w:tab/>
        <w:t>awake</w:t>
      </w:r>
    </w:p>
    <w:p w14:paraId="40E61D0B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</w:t>
      </w:r>
      <w:r w:rsidRPr="00CA50BA">
        <w:rPr>
          <w:rFonts w:cstheme="minorHAnsi"/>
          <w:sz w:val="24"/>
          <w:szCs w:val="24"/>
          <w:lang w:val="en-US"/>
        </w:rPr>
        <w:tab/>
        <w:t>awake fiber optic</w:t>
      </w:r>
    </w:p>
    <w:p w14:paraId="56F5132D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3</w:t>
      </w:r>
      <w:r w:rsidRPr="00CA50BA">
        <w:rPr>
          <w:rFonts w:cstheme="minorHAnsi"/>
          <w:sz w:val="24"/>
          <w:szCs w:val="24"/>
          <w:lang w:val="en-US"/>
        </w:rPr>
        <w:tab/>
        <w:t>awake tracheal</w:t>
      </w:r>
    </w:p>
    <w:p w14:paraId="12ED7992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4</w:t>
      </w:r>
      <w:r w:rsidRPr="00CA50BA">
        <w:rPr>
          <w:rFonts w:cstheme="minorHAnsi"/>
          <w:sz w:val="24"/>
          <w:szCs w:val="24"/>
          <w:lang w:val="en-US"/>
        </w:rPr>
        <w:tab/>
        <w:t>Awake intubation</w:t>
      </w:r>
    </w:p>
    <w:p w14:paraId="3B5D8FCF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5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Intubation, Intratracheal] explode all trees</w:t>
      </w:r>
    </w:p>
    <w:p w14:paraId="0F62D3C4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6</w:t>
      </w:r>
      <w:r w:rsidRPr="00CA50BA">
        <w:rPr>
          <w:rFonts w:cstheme="minorHAnsi"/>
          <w:sz w:val="24"/>
          <w:szCs w:val="24"/>
          <w:lang w:val="en-US"/>
        </w:rPr>
        <w:tab/>
        <w:t>laryngoscopy</w:t>
      </w:r>
    </w:p>
    <w:p w14:paraId="5D62B854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7</w:t>
      </w:r>
      <w:r w:rsidRPr="00CA50BA">
        <w:rPr>
          <w:rFonts w:cstheme="minorHAnsi"/>
          <w:sz w:val="24"/>
          <w:szCs w:val="24"/>
          <w:lang w:val="en-US"/>
        </w:rPr>
        <w:tab/>
        <w:t>laryngoscope</w:t>
      </w:r>
    </w:p>
    <w:p w14:paraId="2F465C36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8</w:t>
      </w:r>
      <w:r w:rsidRPr="00CA50BA">
        <w:rPr>
          <w:rFonts w:cstheme="minorHAnsi"/>
          <w:sz w:val="24"/>
          <w:szCs w:val="24"/>
          <w:lang w:val="en-US"/>
        </w:rPr>
        <w:tab/>
        <w:t>videolaryngoscope</w:t>
      </w:r>
    </w:p>
    <w:p w14:paraId="394C5A76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9</w:t>
      </w:r>
      <w:r w:rsidRPr="00CA50BA">
        <w:rPr>
          <w:rFonts w:cstheme="minorHAnsi"/>
          <w:sz w:val="24"/>
          <w:szCs w:val="24"/>
          <w:lang w:val="en-US"/>
        </w:rPr>
        <w:tab/>
        <w:t>videolaryngoscopy</w:t>
      </w:r>
    </w:p>
    <w:p w14:paraId="41372859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0</w:t>
      </w:r>
      <w:r w:rsidRPr="00CA50BA">
        <w:rPr>
          <w:rFonts w:cstheme="minorHAnsi"/>
          <w:sz w:val="24"/>
          <w:szCs w:val="24"/>
          <w:lang w:val="en-US"/>
        </w:rPr>
        <w:tab/>
        <w:t>fiber optic</w:t>
      </w:r>
    </w:p>
    <w:p w14:paraId="7C13C31B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1</w:t>
      </w:r>
      <w:r w:rsidRPr="00CA50BA">
        <w:rPr>
          <w:rFonts w:cstheme="minorHAnsi"/>
          <w:sz w:val="24"/>
          <w:szCs w:val="24"/>
          <w:lang w:val="en-US"/>
        </w:rPr>
        <w:tab/>
        <w:t>fiberoptic</w:t>
      </w:r>
    </w:p>
    <w:p w14:paraId="1D30EEC7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2</w:t>
      </w:r>
      <w:r w:rsidRPr="00CA50BA">
        <w:rPr>
          <w:rFonts w:cstheme="minorHAnsi"/>
          <w:sz w:val="24"/>
          <w:szCs w:val="24"/>
          <w:lang w:val="en-US"/>
        </w:rPr>
        <w:tab/>
        <w:t>difficult airway</w:t>
      </w:r>
    </w:p>
    <w:p w14:paraId="79450774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3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Conscious Sedation] explode all trees</w:t>
      </w:r>
    </w:p>
    <w:p w14:paraId="683BF210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4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Airway Management] explode all trees</w:t>
      </w:r>
    </w:p>
    <w:p w14:paraId="5EC232A4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5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Analgesics, Opioid] explode all trees</w:t>
      </w:r>
    </w:p>
    <w:p w14:paraId="5B1DADD2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6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Benzodiazepines] explode all trees</w:t>
      </w:r>
    </w:p>
    <w:p w14:paraId="1CA22EE1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7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Propofol] explode all trees</w:t>
      </w:r>
    </w:p>
    <w:p w14:paraId="14ED1C32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8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Clonidine] explode all trees</w:t>
      </w:r>
    </w:p>
    <w:p w14:paraId="675F7551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19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Dexmedetomidine] explode all trees</w:t>
      </w:r>
    </w:p>
    <w:p w14:paraId="54248562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0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Fentanyl] explode all trees</w:t>
      </w:r>
    </w:p>
    <w:p w14:paraId="181DDC17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1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Remifentanil] explode all trees</w:t>
      </w:r>
    </w:p>
    <w:p w14:paraId="4C912FE1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2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Ketamine] explode all trees</w:t>
      </w:r>
    </w:p>
    <w:p w14:paraId="78E69630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3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Midazolam] explode all trees</w:t>
      </w:r>
    </w:p>
    <w:p w14:paraId="411CAC45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4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Diazepam] explode all trees</w:t>
      </w:r>
    </w:p>
    <w:p w14:paraId="04099E39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5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Lorazepam] explode all trees</w:t>
      </w:r>
    </w:p>
    <w:p w14:paraId="0007AB4E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6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Laryngoscopy] explode all trees</w:t>
      </w:r>
    </w:p>
    <w:p w14:paraId="41438476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7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Optical Fibers] explode all trees</w:t>
      </w:r>
    </w:p>
    <w:p w14:paraId="563D7464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8</w:t>
      </w:r>
      <w:r w:rsidRPr="00CA50BA">
        <w:rPr>
          <w:rFonts w:cstheme="minorHAnsi"/>
          <w:sz w:val="24"/>
          <w:szCs w:val="24"/>
          <w:lang w:val="en-US"/>
        </w:rPr>
        <w:tab/>
      </w:r>
      <w:proofErr w:type="spellStart"/>
      <w:r w:rsidRPr="00CA50BA">
        <w:rPr>
          <w:rFonts w:cstheme="minorHAnsi"/>
          <w:sz w:val="24"/>
          <w:szCs w:val="24"/>
          <w:lang w:val="en-US"/>
        </w:rPr>
        <w:t>MeSH</w:t>
      </w:r>
      <w:proofErr w:type="spellEnd"/>
      <w:r w:rsidRPr="00CA50BA">
        <w:rPr>
          <w:rFonts w:cstheme="minorHAnsi"/>
          <w:sz w:val="24"/>
          <w:szCs w:val="24"/>
          <w:lang w:val="en-US"/>
        </w:rPr>
        <w:t xml:space="preserve"> descriptor: [Intubation] explode all trees</w:t>
      </w:r>
    </w:p>
    <w:p w14:paraId="0EA6F96C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29</w:t>
      </w:r>
      <w:r w:rsidRPr="00CA50BA">
        <w:rPr>
          <w:rFonts w:cstheme="minorHAnsi"/>
          <w:sz w:val="24"/>
          <w:szCs w:val="24"/>
          <w:lang w:val="en-US"/>
        </w:rPr>
        <w:tab/>
        <w:t>#1 OR #2 OR #3 OR #4</w:t>
      </w:r>
    </w:p>
    <w:p w14:paraId="36BB5696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30</w:t>
      </w:r>
      <w:r w:rsidRPr="00CA50BA">
        <w:rPr>
          <w:rFonts w:cstheme="minorHAnsi"/>
          <w:sz w:val="24"/>
          <w:szCs w:val="24"/>
          <w:lang w:val="en-US"/>
        </w:rPr>
        <w:tab/>
        <w:t>#5 OR #6 OR #7 OR #8 OR #9 OR #10 OR #11 OR #12 OR #14 OR #26 OR #27 OR #28</w:t>
      </w:r>
    </w:p>
    <w:p w14:paraId="4BF594BA" w14:textId="77777777" w:rsidR="00CA50BA" w:rsidRPr="00CA50BA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31</w:t>
      </w:r>
      <w:r w:rsidRPr="00CA50BA">
        <w:rPr>
          <w:rFonts w:cstheme="minorHAnsi"/>
          <w:sz w:val="24"/>
          <w:szCs w:val="24"/>
          <w:lang w:val="en-US"/>
        </w:rPr>
        <w:tab/>
        <w:t>#13 OR #15 OR #16 OR #17 OR #18 OR #19 OR #20 OR #21 OR #22 OR #23 OR #24 OR #25</w:t>
      </w:r>
    </w:p>
    <w:p w14:paraId="7CB4DA79" w14:textId="2757946A" w:rsidR="00CA50BA" w:rsidRPr="004A7DF5" w:rsidRDefault="00CA50BA" w:rsidP="00CA50BA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CA50BA">
        <w:rPr>
          <w:rFonts w:cstheme="minorHAnsi"/>
          <w:sz w:val="24"/>
          <w:szCs w:val="24"/>
          <w:lang w:val="en-US"/>
        </w:rPr>
        <w:t>#32</w:t>
      </w:r>
      <w:r w:rsidRPr="00CA50BA">
        <w:rPr>
          <w:rFonts w:cstheme="minorHAnsi"/>
          <w:sz w:val="24"/>
          <w:szCs w:val="24"/>
          <w:lang w:val="en-US"/>
        </w:rPr>
        <w:tab/>
        <w:t>#29 AND #30 AND #31</w:t>
      </w:r>
    </w:p>
    <w:sectPr w:rsidR="00CA50BA" w:rsidRPr="004A7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2F"/>
    <w:rsid w:val="0015265B"/>
    <w:rsid w:val="001A077E"/>
    <w:rsid w:val="001B46C2"/>
    <w:rsid w:val="00243959"/>
    <w:rsid w:val="002B3A0D"/>
    <w:rsid w:val="003A5021"/>
    <w:rsid w:val="004A7DF5"/>
    <w:rsid w:val="004D49EE"/>
    <w:rsid w:val="00550DE4"/>
    <w:rsid w:val="00563BAF"/>
    <w:rsid w:val="00594324"/>
    <w:rsid w:val="005959D1"/>
    <w:rsid w:val="006A6DA0"/>
    <w:rsid w:val="00843468"/>
    <w:rsid w:val="00845D2F"/>
    <w:rsid w:val="008470F0"/>
    <w:rsid w:val="008D58E1"/>
    <w:rsid w:val="009218A2"/>
    <w:rsid w:val="009635AA"/>
    <w:rsid w:val="009834CB"/>
    <w:rsid w:val="00BB6F77"/>
    <w:rsid w:val="00C013F0"/>
    <w:rsid w:val="00CA50BA"/>
    <w:rsid w:val="00DB07A9"/>
    <w:rsid w:val="00E013C5"/>
    <w:rsid w:val="00E718CC"/>
    <w:rsid w:val="00E74E8E"/>
    <w:rsid w:val="00EC5F01"/>
    <w:rsid w:val="00F9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7909"/>
  <w15:chartTrackingRefBased/>
  <w15:docId w15:val="{EE113C25-FA13-4A40-BA66-9A337654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74E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11</Words>
  <Characters>747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El-Ghazali</dc:creator>
  <cp:keywords/>
  <dc:description/>
  <cp:lastModifiedBy>El-Boghdadly, Kariem</cp:lastModifiedBy>
  <cp:revision>6</cp:revision>
  <dcterms:created xsi:type="dcterms:W3CDTF">2023-09-23T15:35:00Z</dcterms:created>
  <dcterms:modified xsi:type="dcterms:W3CDTF">2024-07-11T17:45:00Z</dcterms:modified>
</cp:coreProperties>
</file>